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3C35A" w14:textId="77777777" w:rsidR="00FE2E1C" w:rsidRDefault="1F29D4F6" w:rsidP="00F408DE">
      <w:pPr>
        <w:spacing w:before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FE2E1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rticle title:</w:t>
      </w:r>
      <w:r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FE2E1C"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Macronutrient intakes and associations with psoriasis severity: a cross-sectional analysis of the Asking People with Psoriasis about Lifestyle and Eating (APPLE) study. </w:t>
      </w:r>
    </w:p>
    <w:p w14:paraId="498F06E8" w14:textId="705626AD" w:rsidR="00A72D51" w:rsidRPr="00A72D51" w:rsidRDefault="00A72D51" w:rsidP="00F408DE">
      <w:pPr>
        <w:spacing w:before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A72D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Journal name: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European Journal of Nutrition.</w:t>
      </w:r>
    </w:p>
    <w:p w14:paraId="30354B24" w14:textId="57A3731B" w:rsidR="395084B7" w:rsidRPr="00FE2E1C" w:rsidRDefault="395084B7" w:rsidP="00F408DE">
      <w:pPr>
        <w:spacing w:before="0" w:line="240" w:lineRule="auto"/>
        <w:rPr>
          <w:color w:val="000000" w:themeColor="text1"/>
          <w:sz w:val="20"/>
          <w:szCs w:val="20"/>
        </w:rPr>
      </w:pPr>
      <w:r w:rsidRPr="00FE2E1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uthor</w:t>
      </w:r>
      <w:r w:rsidR="3C14BC68" w:rsidRPr="00FE2E1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FE2E1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: </w:t>
      </w:r>
      <w:r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Sylvia Zanesco, Thiviyani Maruthappu, Christopher E.M. Griffiths, </w:t>
      </w:r>
      <w:proofErr w:type="spellStart"/>
      <w:r w:rsidR="00FE2E1C"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Ruotong</w:t>
      </w:r>
      <w:proofErr w:type="spellEnd"/>
      <w:r w:rsidR="00FE2E1C"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Zhang, </w:t>
      </w:r>
      <w:r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Kathryn V. Dalrymple</w:t>
      </w:r>
      <w:r w:rsidR="07DBC03C"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Rachel Gibson</w:t>
      </w:r>
      <w:r w:rsidR="64FD69D3"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FE2E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nd Wendy L. Hall.</w:t>
      </w:r>
    </w:p>
    <w:p w14:paraId="1D44EB60" w14:textId="746FC38E" w:rsidR="395084B7" w:rsidRPr="00FE2E1C" w:rsidRDefault="395084B7" w:rsidP="00F408DE">
      <w:pPr>
        <w:pStyle w:val="Heading1"/>
        <w:spacing w:before="0"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E2E1C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Corresponding author: </w:t>
      </w:r>
      <w:r w:rsidRPr="00FE2E1C">
        <w:rPr>
          <w:rFonts w:ascii="Times New Roman" w:eastAsia="Times New Roman" w:hAnsi="Times New Roman" w:cs="Times New Roman"/>
          <w:sz w:val="20"/>
          <w:szCs w:val="20"/>
          <w:lang w:val="en-GB"/>
        </w:rPr>
        <w:t>Sylvia Zanesco</w:t>
      </w:r>
      <w:r w:rsidR="00FE2E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FE2E1C" w:rsidRPr="00FE2E1C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Nutritional Sciences, King's College London, UK</w:t>
      </w:r>
      <w:r w:rsidR="00FE2E1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FE2E1C">
        <w:rPr>
          <w:rFonts w:ascii="Times New Roman" w:eastAsia="Times New Roman" w:hAnsi="Times New Roman" w:cs="Times New Roman"/>
          <w:sz w:val="20"/>
          <w:szCs w:val="20"/>
          <w:lang w:val="en-GB"/>
        </w:rPr>
        <w:t>(</w:t>
      </w:r>
      <w:r w:rsidR="00C63461" w:rsidRPr="00FE2E1C">
        <w:rPr>
          <w:rFonts w:ascii="Times New Roman" w:eastAsia="Times New Roman" w:hAnsi="Times New Roman" w:cs="Times New Roman"/>
          <w:sz w:val="20"/>
          <w:szCs w:val="20"/>
          <w:lang w:val="en-GB"/>
        </w:rPr>
        <w:t>sylvia.1.zanesco@kcl.ac.uk</w:t>
      </w:r>
      <w:r w:rsidRPr="00FE2E1C">
        <w:rPr>
          <w:rFonts w:ascii="Times New Roman" w:eastAsia="Times New Roman" w:hAnsi="Times New Roman" w:cs="Times New Roman"/>
          <w:sz w:val="20"/>
          <w:szCs w:val="20"/>
          <w:lang w:val="en-GB"/>
        </w:rPr>
        <w:t>).</w:t>
      </w:r>
    </w:p>
    <w:p w14:paraId="1C02AD62" w14:textId="39EDA9B4" w:rsidR="00C63461" w:rsidRPr="00C63461" w:rsidRDefault="00C63461" w:rsidP="00F408DE">
      <w:pPr>
        <w:spacing w:before="0" w:line="240" w:lineRule="auto"/>
        <w:rPr>
          <w:lang w:val="en-GB"/>
        </w:rPr>
      </w:pPr>
    </w:p>
    <w:p w14:paraId="18FFC011" w14:textId="208D9C57" w:rsidR="005E767D" w:rsidRPr="00C63461" w:rsidRDefault="003710E7" w:rsidP="38BB6000">
      <w:pPr>
        <w:pStyle w:val="Heading1"/>
        <w:spacing w:before="0"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reporting-checklist-for-observational-st"/>
      <w:bookmarkEnd w:id="0"/>
      <w:r w:rsidRPr="00C6346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5918B3">
        <w:rPr>
          <w:rFonts w:ascii="Times New Roman" w:eastAsia="Times New Roman" w:hAnsi="Times New Roman" w:cs="Times New Roman"/>
          <w:b/>
          <w:bCs/>
          <w:sz w:val="20"/>
          <w:szCs w:val="20"/>
        </w:rPr>
        <w:t>Table</w:t>
      </w:r>
      <w:r w:rsidR="00281F83" w:rsidRPr="00C6346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2C1185" w:rsidRPr="00C63461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="00AC5366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C6346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31F59" w:rsidRPr="00C63461">
        <w:rPr>
          <w:rFonts w:ascii="Times New Roman" w:eastAsia="Times New Roman" w:hAnsi="Times New Roman" w:cs="Times New Roman"/>
          <w:sz w:val="20"/>
          <w:szCs w:val="20"/>
        </w:rPr>
        <w:t xml:space="preserve"> Strengthening the Reporting of Observational Studies in Epidemiology – Nutrition</w:t>
      </w:r>
      <w:r w:rsidR="001B3C3A" w:rsidRPr="00C6346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6295D" w:rsidRPr="00C63461">
        <w:rPr>
          <w:rFonts w:ascii="Times New Roman" w:eastAsia="Times New Roman" w:hAnsi="Times New Roman" w:cs="Times New Roman"/>
          <w:sz w:val="20"/>
          <w:szCs w:val="20"/>
        </w:rPr>
        <w:t>checklist.</w:t>
      </w:r>
    </w:p>
    <w:tbl>
      <w:tblPr>
        <w:tblpPr w:leftFromText="180" w:rightFromText="180" w:vertAnchor="text" w:tblpY="1"/>
        <w:tblOverlap w:val="never"/>
        <w:tblW w:w="4620" w:type="pct"/>
        <w:tblLook w:val="07E0" w:firstRow="1" w:lastRow="1" w:firstColumn="1" w:lastColumn="1" w:noHBand="1" w:noVBand="1"/>
      </w:tblPr>
      <w:tblGrid>
        <w:gridCol w:w="1940"/>
        <w:gridCol w:w="9103"/>
        <w:gridCol w:w="2253"/>
      </w:tblGrid>
      <w:tr w:rsidR="005A4859" w:rsidRPr="00C63461" w14:paraId="7FDF05EE" w14:textId="77777777" w:rsidTr="38BB6000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759582" w14:textId="77777777" w:rsidR="00E04100" w:rsidRPr="00C63461" w:rsidRDefault="00E04100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orting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7039" w14:textId="18721324" w:rsidR="00E04100" w:rsidRPr="00C63461" w:rsidRDefault="00E04100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ge </w:t>
            </w:r>
            <w:r w:rsidR="00942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070B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mber</w:t>
            </w:r>
          </w:p>
        </w:tc>
      </w:tr>
      <w:tr w:rsidR="005A4859" w:rsidRPr="00C63461" w14:paraId="7288240F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389C0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BCAAB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C5EF" w14:textId="77777777" w:rsidR="005A57EB" w:rsidRPr="00C63461" w:rsidRDefault="005A57E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04994FD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C432A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D65FF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EB316" w14:textId="453D37F0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A4859" w:rsidRPr="00C63461" w14:paraId="3C68EF81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981CA9" w14:textId="6A2ADE55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6D275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e the dietary/nutritional assessment method(s) used in the title or in the abstrac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7CEB" w14:textId="5897CC66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A4859" w:rsidRPr="00C63461" w14:paraId="09283B12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9012E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B7E1F7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4B2B2" w14:textId="36CC40C0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</w:tr>
      <w:tr w:rsidR="005A4859" w:rsidRPr="00C63461" w14:paraId="7430723C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6EE44C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622B6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6E0B" w14:textId="77777777" w:rsidR="005A57EB" w:rsidRPr="00C63461" w:rsidRDefault="005A57E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60C174D3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B6AA0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ckground / ration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1AF0D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54629" w14:textId="27A5B251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03A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</w:t>
            </w:r>
          </w:p>
        </w:tc>
      </w:tr>
      <w:tr w:rsidR="005A4859" w:rsidRPr="00C63461" w14:paraId="1D377860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BBA4F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61249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86AD6" w14:textId="773298F9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A4859" w:rsidRPr="00C63461" w14:paraId="1637E05E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11AC2D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AE4C8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BD58" w14:textId="77777777" w:rsidR="005A57EB" w:rsidRPr="00C63461" w:rsidRDefault="005A57EB" w:rsidP="00533FDA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676E4120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73250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756D1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6340" w14:textId="0A84CECD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A4859" w:rsidRPr="00C63461" w14:paraId="39ED4EF3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C54F48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9529C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31299" w14:textId="428C58D7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A4859" w:rsidRPr="00C63461" w14:paraId="3415061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A922C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9DC05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y characteristics of the study settings that might affect the dietary intake or nutritional status of the participants, if applicabl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A78B2" w14:textId="46817886" w:rsidR="005A57EB" w:rsidRPr="00C63461" w:rsidRDefault="008A120F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61C4BAEE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6F6B3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ig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07A04" w14:textId="09A05D64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: Give the eligibility criteria, and the sources and methods of selection of participant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5DAB8" w14:textId="607934D6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A4859" w:rsidRPr="00C63461" w14:paraId="2D78C89E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44207D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C2976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 any </w:t>
            </w:r>
            <w:proofErr w:type="gram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ular dietary</w:t>
            </w:r>
            <w:proofErr w:type="gram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hysiologic,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F6EC1" w14:textId="1FF50503" w:rsidR="005A57EB" w:rsidRPr="00C63461" w:rsidRDefault="008A120F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7E6E5FF9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0E710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576414" w14:textId="451537C3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learly define all outcomes, exposures, predictors, potential confounders, and effect modifiers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3A24" w14:textId="048ACFDB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03A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923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A4859" w:rsidRPr="00C63461" w14:paraId="6180B4D9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64DF0C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B40E4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early define foods, food groups, nutrients, or other food components (e.g., preparation method, taxonomical descriptors, classification, chemical form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54E7B" w14:textId="7EECECF2" w:rsidR="005A57EB" w:rsidRPr="00C63461" w:rsidRDefault="005A57E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2897D88D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A6E5E4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6CA88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n calculating dietary patterns, describe the methods to obtain them and their nutritional properti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4A842" w14:textId="2EE4364D" w:rsidR="005A57EB" w:rsidRPr="00C63461" w:rsidRDefault="00677A72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200EEA1B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5B5444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sources and 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8B360" w14:textId="684BF056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 each variable of interest give sources of data and details of methods of assessment (measurement).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63794" w14:textId="3C3C0BAF" w:rsidR="005A57EB" w:rsidRPr="00C63461" w:rsidRDefault="00B03A8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4859" w:rsidRPr="00C63461" w14:paraId="36E5BC18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37D044" w14:textId="390E9453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7EE52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the dietary assessment method(s) (e.g., portion size estimation, number of days and items recorded, how it was developed and administered, and how quality was ensured); report if and how supplement intake was assess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EB295" w14:textId="4FC65095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4859" w:rsidRPr="00C63461" w14:paraId="08B5CC68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6DC6E0" w14:textId="2CA27EFF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7A804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d justify food-composition data used; explain the procedure to match food composition with consumption data; describe the use of conversion factors, if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572E7" w14:textId="194AD276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4859" w:rsidRPr="00C63461" w14:paraId="198BF146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F6602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AEA9A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the nutrient requirements, recommendations, or dietary guidelines and the evaluation approach used to compare intake with the dietary reference values, if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6E7EB" w14:textId="2CED51CA" w:rsidR="005A57EB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A4859" w:rsidRPr="00C63461" w14:paraId="298DF2A8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B3C82C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F9B0D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n using nutritional biomarkers, additionally use the STROBE-ME; report the type of biomarkers used and usefulness as dietary exposure ma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C1CE9" w14:textId="583591B0" w:rsidR="005A57EB" w:rsidRPr="00C63461" w:rsidRDefault="008A120F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363C3C17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2F2F8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ACE3E6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the assessment of nondietary data (e.g., nutritional status and influencing factors) and timing of the assessment of these variables in relation to dietary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EDA2" w14:textId="462093EE" w:rsidR="005A57EB" w:rsidRPr="00C63461" w:rsidRDefault="008A120F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0191B6E1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A08D6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D9AA8C" w14:textId="675E6791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ort on the validity of the dietary or nutritional assessment methods and any internal or external validation used in the stud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8B03" w14:textId="53A61363" w:rsidR="005A57EB" w:rsidRPr="00C63461" w:rsidRDefault="00677A72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5CB260E7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217F79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E29BC" w14:textId="78033F4C" w:rsidR="00775D9A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3F388" w14:textId="4A16764A" w:rsidR="005A57EB" w:rsidRPr="004A1F15" w:rsidRDefault="004A1F15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1F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7</w:t>
            </w:r>
          </w:p>
        </w:tc>
      </w:tr>
      <w:tr w:rsidR="005A4859" w:rsidRPr="00C63461" w14:paraId="72547FF6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C561C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B0949A" w14:textId="5902979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 how bias in dietary or nutritional assessment was address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19DED" w14:textId="67F34184" w:rsidR="005A57EB" w:rsidRPr="00C63461" w:rsidRDefault="004A1F15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1F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7</w:t>
            </w:r>
          </w:p>
        </w:tc>
      </w:tr>
      <w:tr w:rsidR="005A4859" w:rsidRPr="00C63461" w14:paraId="0DA2CBF2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DEBAA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F6202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E5E1" w14:textId="31DCFC91" w:rsidR="005A57EB" w:rsidRPr="00C63461" w:rsidRDefault="00677A72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3275735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6C946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DD1D7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7DEA6" w14:textId="6A8C302C" w:rsidR="005A57EB" w:rsidRPr="00C63461" w:rsidRDefault="00A93283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-</w:t>
            </w:r>
            <w:r w:rsidR="00B03A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A4859" w:rsidRPr="00C63461" w14:paraId="71AAE2AC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61C14" w14:textId="77777777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AAA21F" w14:textId="69082FA6" w:rsidR="005A57EB" w:rsidRPr="00C63461" w:rsidRDefault="005A57EB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ain categorization of dietary/nutritional data (e.g., use of N-tiles and handling of non</w:t>
            </w:r>
            <w:r w:rsidR="00A87F19"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umers) and the choice of reference category, if applicabl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5E92" w14:textId="5921C59C" w:rsidR="005A57EB" w:rsidRPr="00C63461" w:rsidRDefault="00A93283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A4859" w:rsidRPr="00C63461" w14:paraId="5B640A16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51ABD8" w14:textId="002D7423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A39B6" w14:textId="6ACD07A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4D675" w14:textId="5448E6BE" w:rsidR="004D3244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-8</w:t>
            </w:r>
          </w:p>
        </w:tc>
      </w:tr>
      <w:tr w:rsidR="005A4859" w:rsidRPr="00C63461" w14:paraId="32713FCA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2E9513" w14:textId="4FAE4803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groups and intera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A5224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E0061" w14:textId="0882B5EB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0C8A4597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8E4DA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E03B7C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FF3C" w14:textId="02321743" w:rsidR="004D3244" w:rsidRPr="00533FDA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3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endix 1</w:t>
            </w:r>
          </w:p>
        </w:tc>
      </w:tr>
      <w:tr w:rsidR="005A4859" w:rsidRPr="00C63461" w14:paraId="2E982826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C6C73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ss to follow 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FC2939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hort study: if applicable, explain how loss to follow-up was addressed. Case-control study: if applicable, explain how matching of cases and controls was addressed. Cross-sectional study: if applicable, describe analytical methods taking account of sampling strateg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66186" w14:textId="589D5D0F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55A32A66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269348" w14:textId="0ADD85A2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sitivity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D06E1" w14:textId="6F5C4721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DA86D" w14:textId="6B5EC8E2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256F16B0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FFCD8A" w14:textId="5C0AB88D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29544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y statistical method used to combine dietary or nutritional data, if applicabl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54684" w14:textId="5EF484D3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6080B35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62485" w14:textId="2256E559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CF539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and justify the method for energy adjustments, intake modeling, and use of weighting factors, if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84661" w14:textId="50560B2C" w:rsidR="004D3244" w:rsidRPr="00C63461" w:rsidRDefault="004A1F15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03A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A4859" w:rsidRPr="00C63461" w14:paraId="372A72AB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6C9148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C907F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ort any adjustments for measurement error (i.e., from a validity or calibration study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00E8A" w14:textId="611CD2E1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6707EA62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DCCE0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6D01A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6815" w14:textId="77777777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4BC18993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B79C00" w14:textId="77777777" w:rsidR="002C393D" w:rsidRPr="00C63461" w:rsidRDefault="002C393D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BDF6E" w14:textId="744AADDC" w:rsidR="002C393D" w:rsidRPr="00C63461" w:rsidRDefault="002C393D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ort numbers of individuals at each stage of study—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ysed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Give information separately </w:t>
            </w:r>
            <w:r w:rsidR="005F6866"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 exposed</w:t>
            </w: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unexposed groups if applicable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FDE94" w14:textId="77777777" w:rsidR="00A87F19" w:rsidRPr="00C63461" w:rsidRDefault="00A87F19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23CF16" w14:textId="479FB39E" w:rsidR="00A87F19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A1F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</w:t>
            </w:r>
          </w:p>
          <w:p w14:paraId="37D53371" w14:textId="48A9FF1C" w:rsidR="00A87F19" w:rsidRPr="00C63461" w:rsidRDefault="00A87F19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B7799E" w14:textId="052248E9" w:rsidR="002C393D" w:rsidRPr="00C63461" w:rsidRDefault="002C393D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5C494AD3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C7AAD0" w14:textId="77777777" w:rsidR="002C393D" w:rsidRPr="00C63461" w:rsidRDefault="002C393D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partici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14E3" w14:textId="77777777" w:rsidR="002C393D" w:rsidRPr="00C63461" w:rsidRDefault="002C393D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072E" w14:textId="5BA3639A" w:rsidR="002C393D" w:rsidRPr="00C63461" w:rsidRDefault="002C393D" w:rsidP="00260C1D">
            <w:pPr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2009B6DB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99DD7F" w14:textId="522E9527" w:rsidR="002C393D" w:rsidRPr="00C63461" w:rsidRDefault="002C393D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cipant journ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0FC6" w14:textId="601CD301" w:rsidR="002C393D" w:rsidRPr="00C63461" w:rsidRDefault="002C393D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ider the use of a flow diagra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1196F" w14:textId="1E5CA884" w:rsidR="002C393D" w:rsidRPr="00C63461" w:rsidRDefault="002C393D" w:rsidP="00260C1D">
            <w:pPr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5F1EA130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386F3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6A530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 the number of individuals excluded </w:t>
            </w:r>
            <w:proofErr w:type="gram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issing, incomplete, or implausible dietary and nutritional dat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20F3" w14:textId="77777777" w:rsidR="004A1F15" w:rsidRPr="00C63461" w:rsidRDefault="004A1F15" w:rsidP="004A1F15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-9</w:t>
            </w:r>
          </w:p>
          <w:p w14:paraId="327C2184" w14:textId="63B49648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6F14680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1A9F48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scriptiv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AFF40D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characteristics of study participants (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8B3D" w14:textId="0E3CA961" w:rsidR="004D3244" w:rsidRPr="00C63461" w:rsidRDefault="00B03A8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4A1F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</w:t>
            </w:r>
          </w:p>
        </w:tc>
      </w:tr>
      <w:tr w:rsidR="005A4859" w:rsidRPr="00C63461" w14:paraId="1BCAAF69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0CB5A" w14:textId="07E453DA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60F63" w14:textId="5D7180F3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9450B" w14:textId="29A81E53" w:rsidR="004D3244" w:rsidRPr="003072B7" w:rsidRDefault="003072B7" w:rsidP="003072B7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2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1</w:t>
            </w:r>
            <w:r w:rsidR="005B0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nd Supplementary Table 3</w:t>
            </w:r>
          </w:p>
        </w:tc>
      </w:tr>
      <w:tr w:rsidR="005A4859" w:rsidRPr="00C63461" w14:paraId="7153519C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5E3629" w14:textId="666CD14D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-up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0AC52" w14:textId="77A66DCE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hort study: 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arise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llow-up time (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8F25" w14:textId="735F6E00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04E5DD3C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7D54C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F66FA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the distribution of participant characteristics across the exposure variables, if applicable; specify if food consumption for the total population or consumers only was used to obtai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66AD" w14:textId="4F348B18" w:rsidR="004D3244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cified in the tables</w:t>
            </w:r>
          </w:p>
        </w:tc>
      </w:tr>
      <w:tr w:rsidR="005A4859" w:rsidRPr="00C63461" w14:paraId="33D6FAD5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4E6F2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6040B" w14:textId="2924E4BD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 study: report numbers of outcome events or summary measur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60627" w14:textId="08D317D9" w:rsidR="004D3244" w:rsidRPr="00C63461" w:rsidRDefault="002C393D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30C936BB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1902C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5BE1E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B7CA2" w14:textId="12B4F101" w:rsidR="004D3244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3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533F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s </w:t>
            </w:r>
            <w:r w:rsidR="005B0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3072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A932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5A4859" w:rsidRPr="00C63461" w14:paraId="7B41565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4582A5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y bounda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A5E3A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DBDA5" w14:textId="50D43C98" w:rsidR="004D3244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ecified in the 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otnotes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bles</w:t>
            </w:r>
          </w:p>
        </w:tc>
      </w:tr>
      <w:tr w:rsidR="005A4859" w:rsidRPr="00C63461" w14:paraId="746B1AA4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26155" w14:textId="7F2E74EB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and absolute ris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CC5DB" w14:textId="34485F19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f relevant, consider translating estimates of relative risk into absolute risk for a meaningful </w:t>
            </w:r>
            <w:proofErr w:type="gram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F4371" w14:textId="19BDDDCD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2592DD71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B8774A" w14:textId="35232E6F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E5D5F7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cify if nutrient intakes are reported with or without the inclusion of dietary supplement intake, if applicabl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E294A" w14:textId="38C9E614" w:rsidR="004D3244" w:rsidRPr="00C63461" w:rsidRDefault="00533FD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592298A3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5FE90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33519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ort other analyses done—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8E0BD" w14:textId="5CD89813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17E01597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6874C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AF24D6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 any sensitivity analysis (e.g., exclusion of 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reporters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outliers) and data imputation, if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1D41" w14:textId="59EFF8D9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A4859" w:rsidRPr="00C63461" w14:paraId="109B4AF7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A90691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B1077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37CE6" w14:textId="7A84E7F4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63294C86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79D2E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6E4B2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arise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03C62" w14:textId="76D47E71" w:rsidR="004D3244" w:rsidRPr="00C63461" w:rsidRDefault="00B03A8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A4859" w:rsidRPr="00C63461" w14:paraId="21A3F0C1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69911D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E6AE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cuss limitations of the study, </w:t>
            </w:r>
            <w:proofErr w:type="gram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ing into account</w:t>
            </w:r>
            <w:proofErr w:type="gram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F6A0B" w14:textId="4517191C" w:rsidR="004D3244" w:rsidRPr="00C63461" w:rsidRDefault="00B03A8B" w:rsidP="00533FDA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939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A4859" w:rsidRPr="00C63461" w14:paraId="0DEB3975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7DDE7" w14:textId="68EA5393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068D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the main limitations of the data sources and assessment methods used and implications for the interpretation of the finding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1847" w14:textId="135C8FBF" w:rsidR="004D3244" w:rsidRPr="00C63461" w:rsidRDefault="004D3244" w:rsidP="00260C1D">
            <w:pPr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7DFAE835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07F2EE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D21B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A2DC7" w14:textId="4421852D" w:rsidR="004D3244" w:rsidRPr="00C63461" w:rsidRDefault="00F9392A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A4859" w:rsidRPr="00C63461" w14:paraId="4B6FCB98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AB2CF2" w14:textId="31B46AA6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BF6FF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ort the nutritional relevance of the findings, given the complexity of diet or nutrition as an exposure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F7106" w14:textId="2D40D9E2" w:rsidR="004D3244" w:rsidRPr="00C63461" w:rsidRDefault="004D3244" w:rsidP="00260C1D">
            <w:pPr>
              <w:spacing w:before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0D3E5749" w14:textId="77777777" w:rsidTr="00C634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26CF3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FD30D9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cuss the </w:t>
            </w:r>
            <w:proofErr w:type="spellStart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isability</w:t>
            </w:r>
            <w:proofErr w:type="spellEnd"/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7B6D8" w14:textId="6CF9AACC" w:rsidR="004D3244" w:rsidRPr="00C63461" w:rsidRDefault="00B03A8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932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A4859" w:rsidRPr="00C63461" w14:paraId="4D5745ED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A744B1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FB5C7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7DFE" w14:textId="77777777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4859" w:rsidRPr="00C63461" w14:paraId="2CA53352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267F8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05F7B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BC36F" w14:textId="24768153" w:rsidR="004D3244" w:rsidRPr="00C63461" w:rsidRDefault="00B03A8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A4859" w:rsidRPr="00C63461" w14:paraId="0EC7E5FA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E9AE5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FFD8A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E8A99" w14:textId="15C30E73" w:rsidR="004D3244" w:rsidRPr="00C63461" w:rsidRDefault="00B03A8B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3A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endix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page 4</w:t>
            </w:r>
          </w:p>
        </w:tc>
      </w:tr>
      <w:tr w:rsidR="005A4859" w:rsidRPr="00C63461" w14:paraId="6CE2584A" w14:textId="77777777" w:rsidTr="38BB60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CE6BDB" w14:textId="77777777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EC162" w14:textId="725551DA" w:rsidR="004D3244" w:rsidRPr="00C63461" w:rsidRDefault="004D3244" w:rsidP="38BB6000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DA0E5" w14:textId="19686A96" w:rsidR="004D3244" w:rsidRPr="00C63461" w:rsidRDefault="004D3244" w:rsidP="38BB6000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34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 per journal requirements.</w:t>
            </w:r>
          </w:p>
        </w:tc>
      </w:tr>
    </w:tbl>
    <w:p w14:paraId="3E17DED0" w14:textId="77777777" w:rsidR="003710E7" w:rsidRPr="00C63461" w:rsidRDefault="005A57EB" w:rsidP="38BB6000">
      <w:pPr>
        <w:spacing w:before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3461">
        <w:rPr>
          <w:rFonts w:ascii="Arial" w:hAnsi="Arial" w:cs="Arial"/>
          <w:color w:val="000000" w:themeColor="text1"/>
          <w:sz w:val="20"/>
          <w:szCs w:val="20"/>
        </w:rPr>
        <w:br w:type="textWrapping" w:clear="all"/>
      </w:r>
    </w:p>
    <w:p w14:paraId="3CF46FB2" w14:textId="77777777" w:rsidR="00CC3F89" w:rsidRPr="00C63461" w:rsidRDefault="008E7B94" w:rsidP="00CC3F89">
      <w:pPr>
        <w:autoSpaceDE w:val="0"/>
        <w:autoSpaceDN w:val="0"/>
        <w:spacing w:before="0" w:line="480" w:lineRule="auto"/>
        <w:ind w:left="-640"/>
        <w:divId w:val="638649179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is checklist was </w:t>
      </w:r>
      <w:r w:rsidR="00E04100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dopted from</w:t>
      </w:r>
      <w:r w:rsidR="00C63461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E04100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achat C, </w:t>
      </w:r>
      <w:proofErr w:type="spellStart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awwash</w:t>
      </w:r>
      <w:proofErr w:type="spellEnd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, </w:t>
      </w:r>
      <w:proofErr w:type="spellStart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cké</w:t>
      </w:r>
      <w:proofErr w:type="spellEnd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C, Berg C, </w:t>
      </w:r>
      <w:proofErr w:type="spellStart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sum</w:t>
      </w:r>
      <w:proofErr w:type="spellEnd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, </w:t>
      </w:r>
      <w:proofErr w:type="spellStart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örnell</w:t>
      </w:r>
      <w:proofErr w:type="spellEnd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, et al. Strengthening the Reporting of Observational Studies in Epidemiology – nutritional epidemiology (STROBE-nut): An extension of the STROBE statement. </w:t>
      </w:r>
      <w:proofErr w:type="spellStart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utr</w:t>
      </w:r>
      <w:proofErr w:type="spellEnd"/>
      <w:r w:rsidR="00CC3F89" w:rsidRPr="00C634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ull. 2016 Sep 1;41(3):240–51. </w:t>
      </w:r>
    </w:p>
    <w:p w14:paraId="1BD00A9E" w14:textId="086DD3F6" w:rsidR="00C63461" w:rsidRPr="00C63461" w:rsidRDefault="00C63461" w:rsidP="38BB6000">
      <w:pPr>
        <w:autoSpaceDE w:val="0"/>
        <w:autoSpaceDN w:val="0"/>
        <w:spacing w:before="0" w:line="480" w:lineRule="auto"/>
        <w:ind w:left="-640"/>
        <w:divId w:val="638649179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A4B7DAD" w14:textId="77777777" w:rsidR="007132D9" w:rsidRPr="00C508B3" w:rsidRDefault="007132D9" w:rsidP="38BB6000">
      <w:pPr>
        <w:spacing w:before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007132D9" w:rsidRPr="00C508B3" w:rsidSect="007A676B">
      <w:headerReference w:type="first" r:id="rId8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18F23" w14:textId="77777777" w:rsidR="00FF68D0" w:rsidRDefault="00FF68D0">
      <w:pPr>
        <w:spacing w:before="0" w:line="240" w:lineRule="auto"/>
      </w:pPr>
      <w:r>
        <w:separator/>
      </w:r>
    </w:p>
  </w:endnote>
  <w:endnote w:type="continuationSeparator" w:id="0">
    <w:p w14:paraId="1F2396B5" w14:textId="77777777" w:rsidR="00FF68D0" w:rsidRDefault="00FF68D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00A85" w14:textId="77777777" w:rsidR="00FF68D0" w:rsidRDefault="00FF68D0">
      <w:r>
        <w:separator/>
      </w:r>
    </w:p>
  </w:footnote>
  <w:footnote w:type="continuationSeparator" w:id="0">
    <w:p w14:paraId="40A79056" w14:textId="77777777" w:rsidR="00FF68D0" w:rsidRDefault="00FF6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EE083" w14:textId="77777777" w:rsidR="00FF4FCB" w:rsidRDefault="0000000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26CB2A" wp14:editId="064CECA4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rect id="Rectangle 4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spid="_x0000_s1026" fillcolor="#2bb298" stroked="f" strokeweight="1pt" w14:anchorId="10D6597C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AF01A65"/>
    <w:multiLevelType w:val="multilevel"/>
    <w:tmpl w:val="B400F9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8BCEE41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26917894">
    <w:abstractNumId w:val="1"/>
  </w:num>
  <w:num w:numId="2" w16cid:durableId="425812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4965"/>
    <w:rsid w:val="00011C8B"/>
    <w:rsid w:val="00053EF3"/>
    <w:rsid w:val="00057B21"/>
    <w:rsid w:val="000666DE"/>
    <w:rsid w:val="00070B70"/>
    <w:rsid w:val="00077C30"/>
    <w:rsid w:val="000A6140"/>
    <w:rsid w:val="000B3467"/>
    <w:rsid w:val="000C0FB5"/>
    <w:rsid w:val="000D487B"/>
    <w:rsid w:val="001106EC"/>
    <w:rsid w:val="00120455"/>
    <w:rsid w:val="0015089B"/>
    <w:rsid w:val="00154D90"/>
    <w:rsid w:val="00172C58"/>
    <w:rsid w:val="001753BA"/>
    <w:rsid w:val="001B3C3A"/>
    <w:rsid w:val="00217983"/>
    <w:rsid w:val="00231B88"/>
    <w:rsid w:val="00260C1D"/>
    <w:rsid w:val="0026241E"/>
    <w:rsid w:val="002648FD"/>
    <w:rsid w:val="00271780"/>
    <w:rsid w:val="00281F83"/>
    <w:rsid w:val="00282A01"/>
    <w:rsid w:val="00287EF9"/>
    <w:rsid w:val="002B7BD7"/>
    <w:rsid w:val="002C1185"/>
    <w:rsid w:val="002C393D"/>
    <w:rsid w:val="003072B7"/>
    <w:rsid w:val="003125A9"/>
    <w:rsid w:val="003454AF"/>
    <w:rsid w:val="00366DD9"/>
    <w:rsid w:val="00366FAF"/>
    <w:rsid w:val="003710E7"/>
    <w:rsid w:val="00393D1F"/>
    <w:rsid w:val="003E3B8C"/>
    <w:rsid w:val="003F4ABD"/>
    <w:rsid w:val="00427E9E"/>
    <w:rsid w:val="004A1F15"/>
    <w:rsid w:val="004C5A6E"/>
    <w:rsid w:val="004D3244"/>
    <w:rsid w:val="004D7E66"/>
    <w:rsid w:val="004E29B3"/>
    <w:rsid w:val="00511E4C"/>
    <w:rsid w:val="0052035B"/>
    <w:rsid w:val="00530319"/>
    <w:rsid w:val="00533FDA"/>
    <w:rsid w:val="00574061"/>
    <w:rsid w:val="00590D07"/>
    <w:rsid w:val="005918B3"/>
    <w:rsid w:val="005A4859"/>
    <w:rsid w:val="005A57EB"/>
    <w:rsid w:val="005B0276"/>
    <w:rsid w:val="005E767D"/>
    <w:rsid w:val="005F6866"/>
    <w:rsid w:val="00611BD9"/>
    <w:rsid w:val="00646350"/>
    <w:rsid w:val="0064641C"/>
    <w:rsid w:val="00677A72"/>
    <w:rsid w:val="00696757"/>
    <w:rsid w:val="006B12D7"/>
    <w:rsid w:val="006E75FC"/>
    <w:rsid w:val="007132D9"/>
    <w:rsid w:val="00742AED"/>
    <w:rsid w:val="007516A7"/>
    <w:rsid w:val="00773A67"/>
    <w:rsid w:val="00775D9A"/>
    <w:rsid w:val="00784D58"/>
    <w:rsid w:val="007931F3"/>
    <w:rsid w:val="0079527E"/>
    <w:rsid w:val="00797448"/>
    <w:rsid w:val="007A676B"/>
    <w:rsid w:val="007D24E5"/>
    <w:rsid w:val="008514A7"/>
    <w:rsid w:val="0087329F"/>
    <w:rsid w:val="008802FA"/>
    <w:rsid w:val="00884819"/>
    <w:rsid w:val="008A120F"/>
    <w:rsid w:val="008D6863"/>
    <w:rsid w:val="008E7B94"/>
    <w:rsid w:val="00902A6F"/>
    <w:rsid w:val="0090463B"/>
    <w:rsid w:val="00926C91"/>
    <w:rsid w:val="00942B1E"/>
    <w:rsid w:val="009776DB"/>
    <w:rsid w:val="009943E6"/>
    <w:rsid w:val="00994C4B"/>
    <w:rsid w:val="009A1103"/>
    <w:rsid w:val="009E7BE9"/>
    <w:rsid w:val="00A31F59"/>
    <w:rsid w:val="00A339C1"/>
    <w:rsid w:val="00A45792"/>
    <w:rsid w:val="00A72D51"/>
    <w:rsid w:val="00A87F19"/>
    <w:rsid w:val="00A93283"/>
    <w:rsid w:val="00AC5366"/>
    <w:rsid w:val="00AE2506"/>
    <w:rsid w:val="00B03A8B"/>
    <w:rsid w:val="00B86B75"/>
    <w:rsid w:val="00BC48D5"/>
    <w:rsid w:val="00BD2E57"/>
    <w:rsid w:val="00BE1785"/>
    <w:rsid w:val="00BE1FF9"/>
    <w:rsid w:val="00C36279"/>
    <w:rsid w:val="00C434F1"/>
    <w:rsid w:val="00C447B7"/>
    <w:rsid w:val="00C508B3"/>
    <w:rsid w:val="00C542EA"/>
    <w:rsid w:val="00C63461"/>
    <w:rsid w:val="00CC3F89"/>
    <w:rsid w:val="00CE4984"/>
    <w:rsid w:val="00D05911"/>
    <w:rsid w:val="00D564E0"/>
    <w:rsid w:val="00D66354"/>
    <w:rsid w:val="00DB607A"/>
    <w:rsid w:val="00E04100"/>
    <w:rsid w:val="00E07F20"/>
    <w:rsid w:val="00E141FF"/>
    <w:rsid w:val="00E23E91"/>
    <w:rsid w:val="00E261B5"/>
    <w:rsid w:val="00E315A3"/>
    <w:rsid w:val="00E33EB3"/>
    <w:rsid w:val="00E43E84"/>
    <w:rsid w:val="00E44F66"/>
    <w:rsid w:val="00E6295D"/>
    <w:rsid w:val="00E62C25"/>
    <w:rsid w:val="00E923E7"/>
    <w:rsid w:val="00EF0166"/>
    <w:rsid w:val="00F408DE"/>
    <w:rsid w:val="00F63054"/>
    <w:rsid w:val="00F9392A"/>
    <w:rsid w:val="00FB434F"/>
    <w:rsid w:val="00FD2B47"/>
    <w:rsid w:val="00FE2E1C"/>
    <w:rsid w:val="00FF4FCB"/>
    <w:rsid w:val="00FF68D0"/>
    <w:rsid w:val="07DBC03C"/>
    <w:rsid w:val="1CAB6FAC"/>
    <w:rsid w:val="1F29D4F6"/>
    <w:rsid w:val="27787531"/>
    <w:rsid w:val="38BB6000"/>
    <w:rsid w:val="395084B7"/>
    <w:rsid w:val="3C14BC68"/>
    <w:rsid w:val="3CEAD4E9"/>
    <w:rsid w:val="41AA7EF9"/>
    <w:rsid w:val="6260DD9D"/>
    <w:rsid w:val="642D66AC"/>
    <w:rsid w:val="64FD69D3"/>
    <w:rsid w:val="65481432"/>
    <w:rsid w:val="72F488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C410A"/>
  <w15:docId w15:val="{76E2100D-E5EC-C142-B5B4-070667C56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PlaceholderText">
    <w:name w:val="Placeholder Text"/>
    <w:basedOn w:val="DefaultParagraphFont"/>
    <w:uiPriority w:val="99"/>
    <w:semiHidden/>
    <w:rsid w:val="00D564E0"/>
    <w:rPr>
      <w:color w:val="666666"/>
    </w:rPr>
  </w:style>
  <w:style w:type="character" w:styleId="UnresolvedMention">
    <w:name w:val="Unresolved Mention"/>
    <w:basedOn w:val="DefaultParagraphFont"/>
    <w:uiPriority w:val="99"/>
    <w:rsid w:val="00C634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5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4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9A01E9-8989-F341-9B0B-35E411AC2751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73F471-05FF-3549-B084-0E1945EBA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1261</Words>
  <Characters>7368</Characters>
  <Application>Microsoft Office Word</Application>
  <DocSecurity>0</DocSecurity>
  <Lines>193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lvia Zanesco</dc:creator>
  <cp:lastModifiedBy>Sylvia Zanesco</cp:lastModifiedBy>
  <cp:revision>100</cp:revision>
  <cp:lastPrinted>2024-04-30T09:17:00Z</cp:lastPrinted>
  <dcterms:created xsi:type="dcterms:W3CDTF">2024-03-19T11:15:00Z</dcterms:created>
  <dcterms:modified xsi:type="dcterms:W3CDTF">2026-01-12T09:25:00Z</dcterms:modified>
</cp:coreProperties>
</file>